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BA6C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6E97CB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96F522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61D4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22B5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9AD3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AA552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92450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88B85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AE3F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CD0C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6206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8F7F9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1D726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BBCB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A593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1416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AD25B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ED2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908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D2C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5CC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B4B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39C85" w14:textId="4516E5D8" w:rsidR="0068643A" w:rsidRPr="00FD6E06" w:rsidRDefault="00D82D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85E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599F8" w14:textId="707CDBBA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4DEA68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345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193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88D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692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F39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BC4D0" w14:textId="5B4C1F36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22553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1A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DF4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A3C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59E32" w14:textId="503DF8EF" w:rsidR="0068643A" w:rsidRPr="00FD6E06" w:rsidRDefault="00D82D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2C1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9F7D4" w14:textId="2ECBF4C1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97</w:t>
            </w:r>
          </w:p>
        </w:tc>
      </w:tr>
      <w:tr w:rsidR="0068643A" w:rsidRPr="00FD6E06" w14:paraId="5E3C363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DC3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69FB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93A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3E6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D7B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D5F9A" w14:textId="5C3E7A21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950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918D2" w14:textId="09E921C7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2</w:t>
            </w:r>
          </w:p>
        </w:tc>
      </w:tr>
      <w:tr w:rsidR="0068643A" w:rsidRPr="00FD6E06" w14:paraId="79745A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47F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D2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D8D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478B7" w14:textId="12D45103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7C4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BEDF4" w14:textId="58F86097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 data</w:t>
            </w:r>
          </w:p>
        </w:tc>
      </w:tr>
      <w:tr w:rsidR="0068643A" w:rsidRPr="00FD6E06" w14:paraId="5102A6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EDD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26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B1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508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6C4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C4BBE" w14:textId="2AA58CF5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F59461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BF9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8F1E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29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1D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244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445E" w14:textId="4F4273B8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486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7658A" w14:textId="02FFD458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68643A" w:rsidRPr="00FD6E06" w14:paraId="5F36EB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5A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D83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899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5DF18" w14:textId="4FE8E661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C90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EB232" w14:textId="68597399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68643A" w:rsidRPr="00FD6E06" w14:paraId="4D8162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4B8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AD6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3A1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32AA9" w14:textId="1F3A880D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872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E9CC8" w14:textId="21AE2193" w:rsidR="0068643A" w:rsidRPr="00FD6E06" w:rsidRDefault="00D82D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52AD46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A010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B255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67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68B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CF3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32878" w14:textId="373A3AB4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441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86DA0" w14:textId="3BEE194D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89</w:t>
            </w:r>
          </w:p>
        </w:tc>
      </w:tr>
      <w:tr w:rsidR="0068643A" w:rsidRPr="00FD6E06" w14:paraId="58AB40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8FA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FE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3B3F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396B1E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B1D6C" w14:textId="7F8BAF92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4AB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A891F" w14:textId="79027E7E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93</w:t>
            </w:r>
          </w:p>
        </w:tc>
      </w:tr>
      <w:tr w:rsidR="00BB4AE3" w:rsidRPr="00FD6E06" w14:paraId="741FE1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C532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6EE3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EF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FF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6FC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34672" w14:textId="2F265534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24F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80FB1" w14:textId="1DF5AF3A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71</w:t>
            </w:r>
          </w:p>
        </w:tc>
      </w:tr>
      <w:tr w:rsidR="0068643A" w:rsidRPr="00FD6E06" w14:paraId="5E4A9D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221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F51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8B8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C17B6" w14:textId="3CA10236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67F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A12A9" w14:textId="1B7F6F9C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16</w:t>
            </w:r>
          </w:p>
        </w:tc>
      </w:tr>
      <w:tr w:rsidR="0068643A" w:rsidRPr="00FD6E06" w14:paraId="082D33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776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B6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1EA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E839E" w14:textId="05DFE81C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C29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5C82D" w14:textId="7159A84B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09B369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019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FE31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67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6A3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227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AB20F" w14:textId="1BE53F2A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DB8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471CA" w14:textId="3A537C44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8</w:t>
            </w:r>
          </w:p>
        </w:tc>
      </w:tr>
      <w:tr w:rsidR="0068643A" w:rsidRPr="00FD6E06" w14:paraId="172900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9A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CE5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D3E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B64B2" w14:textId="699E0278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2CA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87479" w14:textId="21AC0790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99</w:t>
            </w:r>
          </w:p>
        </w:tc>
      </w:tr>
      <w:tr w:rsidR="0068643A" w:rsidRPr="00FD6E06" w14:paraId="1FC616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F9C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CE1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C86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60D7B" w14:textId="71B5D32E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001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A2338" w14:textId="2277DDAF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1</w:t>
            </w:r>
          </w:p>
        </w:tc>
      </w:tr>
      <w:tr w:rsidR="0068643A" w:rsidRPr="00FD6E06" w14:paraId="66F46F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C43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34E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608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2CE7D" w14:textId="70FE8D4F" w:rsidR="0068643A" w:rsidRPr="00FD6E06" w:rsidRDefault="002356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854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7AF7F" w14:textId="0F74A2B2" w:rsidR="0068643A" w:rsidRPr="00FD6E06" w:rsidRDefault="002356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1</w:t>
            </w:r>
          </w:p>
        </w:tc>
      </w:tr>
      <w:tr w:rsidR="0068643A" w:rsidRPr="00FD6E06" w14:paraId="26AE49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97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92F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E4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BD23C" w14:textId="0F3EBE48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D07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9898A" w14:textId="53C6BC96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1</w:t>
            </w:r>
          </w:p>
        </w:tc>
      </w:tr>
      <w:tr w:rsidR="0068643A" w:rsidRPr="00FD6E06" w14:paraId="68E8E5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4A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C6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F8A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1CAB8" w14:textId="4C0DA383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AAA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6FF31" w14:textId="1C8492A9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08</w:t>
            </w:r>
          </w:p>
        </w:tc>
      </w:tr>
      <w:tr w:rsidR="00BB4AE3" w:rsidRPr="00FD6E06" w14:paraId="2AB2E4B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1CB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7DDA52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CF1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7B4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CD7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2F7A" w14:textId="2F853D1F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E3D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38978" w14:textId="1687FD05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4</w:t>
            </w:r>
          </w:p>
        </w:tc>
      </w:tr>
      <w:tr w:rsidR="0068643A" w:rsidRPr="00FD6E06" w14:paraId="3E07B18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5738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CE7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5C4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A5A17" w14:textId="3EA95AD6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ED1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3A32D" w14:textId="6DE08C2E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4</w:t>
            </w:r>
          </w:p>
        </w:tc>
      </w:tr>
      <w:tr w:rsidR="0068643A" w:rsidRPr="00FD6E06" w14:paraId="05447EC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E95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0DC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5B7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39EC4" w14:textId="48B150C5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E85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406C5" w14:textId="78D840CB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4</w:t>
            </w:r>
          </w:p>
        </w:tc>
      </w:tr>
      <w:tr w:rsidR="0068643A" w:rsidRPr="00FD6E06" w14:paraId="1F4226E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119A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2B2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427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C8BA7" w14:textId="718BFBCD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647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2F948" w14:textId="4B6D52EA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4</w:t>
            </w:r>
          </w:p>
        </w:tc>
      </w:tr>
      <w:tr w:rsidR="0068643A" w:rsidRPr="00FD6E06" w14:paraId="1C9E09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C6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B3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4A0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21ACC" w14:textId="376E1AF3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AB0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4D28B" w14:textId="60ADEFD8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224</w:t>
            </w:r>
          </w:p>
        </w:tc>
      </w:tr>
      <w:tr w:rsidR="0068643A" w:rsidRPr="00FD6E06" w14:paraId="2DFF96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66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781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713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7A82D" w14:textId="5AD5E1C2" w:rsidR="0068643A" w:rsidRPr="00FD6E06" w:rsidRDefault="00F703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B7F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21BC2" w14:textId="65E62D44" w:rsidR="0068643A" w:rsidRPr="00FD6E06" w:rsidRDefault="00F703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8</w:t>
            </w:r>
          </w:p>
        </w:tc>
      </w:tr>
    </w:tbl>
    <w:p w14:paraId="413BA3B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4C1BC5" w14:textId="77777777" w:rsidR="005C1B1E" w:rsidRDefault="005C1B1E" w:rsidP="00FD6E06">
      <w:pPr>
        <w:spacing w:after="0" w:line="240" w:lineRule="auto"/>
      </w:pPr>
      <w:r>
        <w:separator/>
      </w:r>
    </w:p>
  </w:endnote>
  <w:endnote w:type="continuationSeparator" w:id="0">
    <w:p w14:paraId="49901A59" w14:textId="77777777" w:rsidR="005C1B1E" w:rsidRDefault="005C1B1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49B8F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8134D4E" wp14:editId="67895AE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70CD17" w14:textId="77777777" w:rsidR="005C1B1E" w:rsidRDefault="005C1B1E" w:rsidP="00FD6E06">
      <w:pPr>
        <w:spacing w:after="0" w:line="240" w:lineRule="auto"/>
      </w:pPr>
      <w:r>
        <w:separator/>
      </w:r>
    </w:p>
  </w:footnote>
  <w:footnote w:type="continuationSeparator" w:id="0">
    <w:p w14:paraId="431B8FE9" w14:textId="77777777" w:rsidR="005C1B1E" w:rsidRDefault="005C1B1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C2685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29514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433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2356AC"/>
    <w:rsid w:val="005C1B1E"/>
    <w:rsid w:val="00664936"/>
    <w:rsid w:val="0068643A"/>
    <w:rsid w:val="00750A0E"/>
    <w:rsid w:val="007924AC"/>
    <w:rsid w:val="009B20D2"/>
    <w:rsid w:val="00A0782F"/>
    <w:rsid w:val="00AC0676"/>
    <w:rsid w:val="00B567D4"/>
    <w:rsid w:val="00B923A3"/>
    <w:rsid w:val="00BB4AE3"/>
    <w:rsid w:val="00CA6DD4"/>
    <w:rsid w:val="00D82DA4"/>
    <w:rsid w:val="00EE17D5"/>
    <w:rsid w:val="00F7037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F6C47"/>
  <w15:docId w15:val="{D6B7B38E-6ACC-9947-93C8-6B2F53D6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0</TotalTime>
  <Pages>3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laire Carswell</cp:lastModifiedBy>
  <cp:revision>4</cp:revision>
  <dcterms:created xsi:type="dcterms:W3CDTF">2016-01-13T16:30:00Z</dcterms:created>
  <dcterms:modified xsi:type="dcterms:W3CDTF">2024-07-17T23:33:00Z</dcterms:modified>
</cp:coreProperties>
</file>